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BC5B1" w14:textId="77777777" w:rsidR="004D1AF8" w:rsidRDefault="004D1AF8" w:rsidP="004D1AF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E4C14E1" w14:textId="77777777" w:rsidR="004D1AF8" w:rsidRDefault="004D1AF8" w:rsidP="004D1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Clinical Symptom Scoring Chart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D1AF8" w14:paraId="37ED61E5" w14:textId="77777777" w:rsidTr="00711EC6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47C9E610" w14:textId="77777777" w:rsidR="004D1AF8" w:rsidRPr="009476F5" w:rsidRDefault="004D1AF8" w:rsidP="00711E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78BC410" w14:textId="77777777" w:rsidR="004D1AF8" w:rsidRDefault="004D1AF8" w:rsidP="00711E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s</w:t>
            </w:r>
          </w:p>
        </w:tc>
      </w:tr>
      <w:tr w:rsidR="004D1AF8" w14:paraId="4AFA3B45" w14:textId="77777777" w:rsidTr="00711EC6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8D15DFE" w14:textId="77777777" w:rsidR="004D1AF8" w:rsidRDefault="004D1AF8" w:rsidP="00711E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030F9DE9" w14:textId="77777777" w:rsidR="004D1AF8" w:rsidRDefault="004D1AF8" w:rsidP="00711E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0929B5CF" w14:textId="77777777" w:rsidR="004D1AF8" w:rsidRDefault="004D1AF8" w:rsidP="00711E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20308897" w14:textId="77777777" w:rsidR="004D1AF8" w:rsidRDefault="004D1AF8" w:rsidP="00711E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00F4D0C8" w14:textId="77777777" w:rsidR="004D1AF8" w:rsidRDefault="004D1AF8" w:rsidP="00711E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4D1AF8" w14:paraId="05E72755" w14:textId="77777777" w:rsidTr="00711EC6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7CC0A782" w14:textId="77777777" w:rsidR="004D1AF8" w:rsidRDefault="004D1AF8" w:rsidP="00711E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ral symptoms</w:t>
            </w:r>
          </w:p>
        </w:tc>
      </w:tr>
      <w:tr w:rsidR="004D1AF8" w14:paraId="3B246DC0" w14:textId="77777777" w:rsidTr="00711EC6">
        <w:tc>
          <w:tcPr>
            <w:tcW w:w="1870" w:type="dxa"/>
          </w:tcPr>
          <w:p w14:paraId="0FDC9A29" w14:textId="77777777" w:rsidR="004D1AF8" w:rsidRPr="00C44F9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, sputum production, shortness of breath, and malaise</w:t>
            </w:r>
          </w:p>
        </w:tc>
        <w:tc>
          <w:tcPr>
            <w:tcW w:w="1870" w:type="dxa"/>
          </w:tcPr>
          <w:p w14:paraId="1D12C5CD" w14:textId="77777777" w:rsidR="004D1AF8" w:rsidRPr="009476F5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1870" w:type="dxa"/>
          </w:tcPr>
          <w:p w14:paraId="743B1812" w14:textId="77777777" w:rsidR="004D1AF8" w:rsidRPr="009476F5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 noticeable</w:t>
            </w:r>
          </w:p>
        </w:tc>
        <w:tc>
          <w:tcPr>
            <w:tcW w:w="1870" w:type="dxa"/>
          </w:tcPr>
          <w:p w14:paraId="1A175923" w14:textId="77777777" w:rsidR="004D1AF8" w:rsidRPr="009476F5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ersome sometimes, not interfering with other activities</w:t>
            </w:r>
          </w:p>
        </w:tc>
        <w:tc>
          <w:tcPr>
            <w:tcW w:w="1870" w:type="dxa"/>
          </w:tcPr>
          <w:p w14:paraId="0CC34B17" w14:textId="77777777" w:rsidR="004D1AF8" w:rsidRPr="009476F5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ersome most of the time, interfering with other activities</w:t>
            </w:r>
          </w:p>
        </w:tc>
      </w:tr>
      <w:tr w:rsidR="004D1AF8" w14:paraId="4A7F321A" w14:textId="77777777" w:rsidTr="00711EC6">
        <w:tc>
          <w:tcPr>
            <w:tcW w:w="9350" w:type="dxa"/>
            <w:gridSpan w:val="5"/>
          </w:tcPr>
          <w:p w14:paraId="7F9321A8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er respiratory symptoms</w:t>
            </w:r>
          </w:p>
        </w:tc>
      </w:tr>
      <w:tr w:rsidR="004D1AF8" w14:paraId="013DB854" w14:textId="77777777" w:rsidTr="00711EC6">
        <w:tc>
          <w:tcPr>
            <w:tcW w:w="1870" w:type="dxa"/>
          </w:tcPr>
          <w:p w14:paraId="0CB1E3E5" w14:textId="77777777" w:rsidR="004D1AF8" w:rsidRPr="009476F5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870" w:type="dxa"/>
          </w:tcPr>
          <w:p w14:paraId="1F807081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0" w:type="dxa"/>
          </w:tcPr>
          <w:p w14:paraId="1D68D411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have brief episodes (minutes to max 1 hour)</w:t>
            </w:r>
          </w:p>
        </w:tc>
        <w:tc>
          <w:tcPr>
            <w:tcW w:w="1870" w:type="dxa"/>
          </w:tcPr>
          <w:p w14:paraId="599C436D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have episodes longer than 1 hour but less than 1 day</w:t>
            </w:r>
          </w:p>
        </w:tc>
        <w:tc>
          <w:tcPr>
            <w:tcW w:w="1870" w:type="dxa"/>
          </w:tcPr>
          <w:p w14:paraId="5AD38FBA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y have long episodes (lasting longer th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1 day)</w:t>
            </w:r>
          </w:p>
        </w:tc>
      </w:tr>
      <w:tr w:rsidR="004D1AF8" w14:paraId="0FFA7616" w14:textId="77777777" w:rsidTr="00711EC6">
        <w:tc>
          <w:tcPr>
            <w:tcW w:w="1870" w:type="dxa"/>
          </w:tcPr>
          <w:p w14:paraId="37D51541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les, rhonchi, or other abnormal breathing sounds</w:t>
            </w:r>
          </w:p>
        </w:tc>
        <w:tc>
          <w:tcPr>
            <w:tcW w:w="1870" w:type="dxa"/>
          </w:tcPr>
          <w:p w14:paraId="049D34F0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0" w:type="dxa"/>
          </w:tcPr>
          <w:p w14:paraId="1E047D5B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70" w:type="dxa"/>
          </w:tcPr>
          <w:p w14:paraId="2D49DF4E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ttered wheezes or rhonchi</w:t>
            </w:r>
          </w:p>
        </w:tc>
        <w:tc>
          <w:tcPr>
            <w:tcW w:w="1870" w:type="dxa"/>
          </w:tcPr>
          <w:p w14:paraId="0608859C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espread wheezes or rhonchi, rales, dyspnea, or signs of consolidation</w:t>
            </w:r>
          </w:p>
        </w:tc>
      </w:tr>
      <w:tr w:rsidR="004D1AF8" w14:paraId="2A856BDE" w14:textId="77777777" w:rsidTr="00711EC6">
        <w:tc>
          <w:tcPr>
            <w:tcW w:w="1870" w:type="dxa"/>
          </w:tcPr>
          <w:p w14:paraId="1690D740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  <w:tc>
          <w:tcPr>
            <w:tcW w:w="1870" w:type="dxa"/>
          </w:tcPr>
          <w:p w14:paraId="4D9E8100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0" w:type="dxa"/>
          </w:tcPr>
          <w:p w14:paraId="54C7B32B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inal expiration or only with stethoscope</w:t>
            </w:r>
          </w:p>
        </w:tc>
        <w:tc>
          <w:tcPr>
            <w:tcW w:w="1870" w:type="dxa"/>
          </w:tcPr>
          <w:p w14:paraId="0C314E1E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ire expiration or audible on expiration without stethoscope</w:t>
            </w:r>
          </w:p>
        </w:tc>
        <w:tc>
          <w:tcPr>
            <w:tcW w:w="1870" w:type="dxa"/>
          </w:tcPr>
          <w:p w14:paraId="5A8E920A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piration and expiration without stethoscope</w:t>
            </w:r>
          </w:p>
        </w:tc>
      </w:tr>
      <w:tr w:rsidR="004D1AF8" w14:paraId="06154FA3" w14:textId="77777777" w:rsidTr="00711EC6">
        <w:tc>
          <w:tcPr>
            <w:tcW w:w="9350" w:type="dxa"/>
            <w:gridSpan w:val="5"/>
          </w:tcPr>
          <w:p w14:paraId="5B87DC25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per respiratory symptoms</w:t>
            </w:r>
          </w:p>
        </w:tc>
      </w:tr>
      <w:tr w:rsidR="004D1AF8" w14:paraId="0E24AEFA" w14:textId="77777777" w:rsidTr="00711EC6">
        <w:tc>
          <w:tcPr>
            <w:tcW w:w="1870" w:type="dxa"/>
          </w:tcPr>
          <w:p w14:paraId="7A9CCBAC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discharge</w:t>
            </w:r>
          </w:p>
        </w:tc>
        <w:tc>
          <w:tcPr>
            <w:tcW w:w="1870" w:type="dxa"/>
          </w:tcPr>
          <w:p w14:paraId="6C3E6CCF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0" w:type="dxa"/>
          </w:tcPr>
          <w:p w14:paraId="31E12D9F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r, serous, scant but slightly increased</w:t>
            </w:r>
          </w:p>
        </w:tc>
        <w:tc>
          <w:tcPr>
            <w:tcW w:w="1870" w:type="dxa"/>
          </w:tcPr>
          <w:p w14:paraId="26A0004F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r to white, obvious increased volume, minor blood streaks on tissue</w:t>
            </w:r>
          </w:p>
        </w:tc>
        <w:tc>
          <w:tcPr>
            <w:tcW w:w="1870" w:type="dxa"/>
          </w:tcPr>
          <w:p w14:paraId="63389E7B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ulent (yellow or green), or gross blood</w:t>
            </w:r>
          </w:p>
        </w:tc>
      </w:tr>
      <w:tr w:rsidR="004D1AF8" w14:paraId="0DDF27EA" w14:textId="77777777" w:rsidTr="00711EC6">
        <w:tc>
          <w:tcPr>
            <w:tcW w:w="1870" w:type="dxa"/>
          </w:tcPr>
          <w:p w14:paraId="30595B94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yngitis</w:t>
            </w:r>
          </w:p>
        </w:tc>
        <w:tc>
          <w:tcPr>
            <w:tcW w:w="1870" w:type="dxa"/>
          </w:tcPr>
          <w:p w14:paraId="6F1AFD6D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0" w:type="dxa"/>
          </w:tcPr>
          <w:p w14:paraId="7979356E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and/or patchy erythema</w:t>
            </w:r>
          </w:p>
        </w:tc>
        <w:tc>
          <w:tcPr>
            <w:tcW w:w="1870" w:type="dxa"/>
          </w:tcPr>
          <w:p w14:paraId="3A03C076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d and/or confluent erythema</w:t>
            </w:r>
          </w:p>
        </w:tc>
        <w:tc>
          <w:tcPr>
            <w:tcW w:w="1870" w:type="dxa"/>
          </w:tcPr>
          <w:p w14:paraId="3CFB4051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ema and purulent exudate</w:t>
            </w:r>
          </w:p>
        </w:tc>
      </w:tr>
      <w:tr w:rsidR="004D1AF8" w14:paraId="66A157DD" w14:textId="77777777" w:rsidTr="00711EC6">
        <w:tc>
          <w:tcPr>
            <w:tcW w:w="1870" w:type="dxa"/>
          </w:tcPr>
          <w:p w14:paraId="450AF03C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us tenderness</w:t>
            </w:r>
          </w:p>
        </w:tc>
        <w:tc>
          <w:tcPr>
            <w:tcW w:w="1870" w:type="dxa"/>
          </w:tcPr>
          <w:p w14:paraId="4FAEF86D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0" w:type="dxa"/>
          </w:tcPr>
          <w:p w14:paraId="067D4425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70" w:type="dxa"/>
          </w:tcPr>
          <w:p w14:paraId="0EABEB0E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tenderness</w:t>
            </w:r>
          </w:p>
        </w:tc>
        <w:tc>
          <w:tcPr>
            <w:tcW w:w="1870" w:type="dxa"/>
          </w:tcPr>
          <w:p w14:paraId="7465209F" w14:textId="77777777" w:rsidR="004D1AF8" w:rsidRDefault="004D1AF8" w:rsidP="00711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tenderness or overlying erythema</w:t>
            </w:r>
          </w:p>
        </w:tc>
      </w:tr>
    </w:tbl>
    <w:p w14:paraId="56B4ACE6" w14:textId="77777777" w:rsidR="004D1AF8" w:rsidRPr="00B8180E" w:rsidRDefault="004D1AF8" w:rsidP="004D1A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/A, not applicable.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For patients with any item missing from this survey, the total clinical symptom score is also missing.</w:t>
      </w:r>
      <w:r w:rsidRPr="009110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br w:type="page"/>
      </w:r>
    </w:p>
    <w:p w14:paraId="6C59D7CE" w14:textId="77777777" w:rsidR="004D1AF8" w:rsidRPr="006D4705" w:rsidRDefault="004D1AF8" w:rsidP="004D1AF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At-home Oxygen Supplementation Among Patients with COPD at Baseline</w:t>
      </w:r>
    </w:p>
    <w:tbl>
      <w:tblPr>
        <w:tblStyle w:val="GridTable2-Accent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20" w:firstRow="1" w:lastRow="0" w:firstColumn="0" w:lastColumn="0" w:noHBand="0" w:noVBand="1"/>
      </w:tblPr>
      <w:tblGrid>
        <w:gridCol w:w="2785"/>
        <w:gridCol w:w="1711"/>
        <w:gridCol w:w="1618"/>
        <w:gridCol w:w="1618"/>
        <w:gridCol w:w="1618"/>
      </w:tblGrid>
      <w:tr w:rsidR="004D1AF8" w:rsidRPr="008E0F87" w14:paraId="1603FB57" w14:textId="77777777" w:rsidTr="00711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1489" w:type="pct"/>
            <w:tcBorders>
              <w:top w:val="none" w:sz="0" w:space="0" w:color="auto"/>
              <w:bottom w:val="nil"/>
              <w:right w:val="none" w:sz="0" w:space="0" w:color="auto"/>
            </w:tcBorders>
          </w:tcPr>
          <w:p w14:paraId="4DB8FB63" w14:textId="77777777" w:rsidR="004D1AF8" w:rsidRPr="008E0F87" w:rsidRDefault="004D1AF8" w:rsidP="00711EC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pct"/>
            <w:gridSpan w:val="2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vAlign w:val="center"/>
          </w:tcPr>
          <w:p w14:paraId="4C90E10D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kern w:val="24"/>
              </w:rPr>
            </w:pPr>
            <w:r w:rsidRPr="008E0F87">
              <w:rPr>
                <w:color w:val="000000" w:themeColor="text1"/>
                <w:kern w:val="24"/>
              </w:rPr>
              <w:t xml:space="preserve">Main </w:t>
            </w:r>
            <w:r>
              <w:rPr>
                <w:color w:val="000000" w:themeColor="text1"/>
                <w:kern w:val="24"/>
              </w:rPr>
              <w:t>s</w:t>
            </w:r>
            <w:r w:rsidRPr="008E0F87">
              <w:rPr>
                <w:color w:val="000000" w:themeColor="text1"/>
                <w:kern w:val="24"/>
              </w:rPr>
              <w:t>tudy</w:t>
            </w:r>
          </w:p>
        </w:tc>
        <w:tc>
          <w:tcPr>
            <w:tcW w:w="1730" w:type="pct"/>
            <w:gridSpan w:val="2"/>
            <w:tcBorders>
              <w:top w:val="none" w:sz="0" w:space="0" w:color="auto"/>
              <w:left w:val="none" w:sz="0" w:space="0" w:color="auto"/>
              <w:bottom w:val="nil"/>
            </w:tcBorders>
          </w:tcPr>
          <w:p w14:paraId="6D1692A0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kern w:val="24"/>
              </w:rPr>
            </w:pPr>
            <w:proofErr w:type="spellStart"/>
            <w:r w:rsidRPr="008E0F87">
              <w:rPr>
                <w:color w:val="000000" w:themeColor="text1"/>
                <w:kern w:val="24"/>
              </w:rPr>
              <w:t>Substudy</w:t>
            </w:r>
            <w:proofErr w:type="spellEnd"/>
          </w:p>
        </w:tc>
      </w:tr>
      <w:tr w:rsidR="004D1AF8" w:rsidRPr="008E0F87" w14:paraId="160EE108" w14:textId="77777777" w:rsidTr="007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CDEBC8" w14:textId="77777777" w:rsidR="004D1AF8" w:rsidRPr="008E0F87" w:rsidRDefault="004D1AF8" w:rsidP="00711EC6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B33D1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8E0F87">
              <w:rPr>
                <w:b/>
                <w:bCs/>
                <w:color w:val="000000" w:themeColor="text1"/>
                <w:kern w:val="24"/>
              </w:rPr>
              <w:t>Influenza</w:t>
            </w:r>
          </w:p>
          <w:p w14:paraId="4B5FC2CD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8E0F87">
              <w:rPr>
                <w:b/>
                <w:bCs/>
                <w:color w:val="000000" w:themeColor="text1"/>
                <w:kern w:val="24"/>
              </w:rPr>
              <w:t>(n=280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0FF33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8E0F87">
              <w:rPr>
                <w:b/>
                <w:bCs/>
                <w:color w:val="000000" w:themeColor="text1"/>
                <w:kern w:val="24"/>
              </w:rPr>
              <w:t>RSV</w:t>
            </w:r>
          </w:p>
          <w:p w14:paraId="0E0B215F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8E0F87">
              <w:rPr>
                <w:b/>
                <w:bCs/>
                <w:color w:val="000000" w:themeColor="text1"/>
                <w:kern w:val="24"/>
              </w:rPr>
              <w:t>(n=120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BE4D2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8E0F87">
              <w:rPr>
                <w:b/>
                <w:bCs/>
                <w:color w:val="000000" w:themeColor="text1"/>
                <w:kern w:val="24"/>
              </w:rPr>
              <w:t>Influenza</w:t>
            </w:r>
          </w:p>
          <w:p w14:paraId="4F5625AE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kern w:val="24"/>
              </w:rPr>
            </w:pPr>
            <w:r w:rsidRPr="008E0F87">
              <w:rPr>
                <w:b/>
                <w:bCs/>
                <w:color w:val="000000" w:themeColor="text1"/>
                <w:kern w:val="24"/>
              </w:rPr>
              <w:t>(n=178)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F05270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8E0F87">
              <w:rPr>
                <w:b/>
                <w:bCs/>
                <w:color w:val="000000" w:themeColor="text1"/>
                <w:kern w:val="24"/>
              </w:rPr>
              <w:t>RSV</w:t>
            </w:r>
          </w:p>
          <w:p w14:paraId="3C975E71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kern w:val="24"/>
              </w:rPr>
            </w:pPr>
            <w:r w:rsidRPr="008E0F87">
              <w:rPr>
                <w:b/>
                <w:bCs/>
                <w:color w:val="000000" w:themeColor="text1"/>
                <w:kern w:val="24"/>
              </w:rPr>
              <w:t>(n=112)</w:t>
            </w:r>
          </w:p>
        </w:tc>
      </w:tr>
      <w:tr w:rsidR="004D1AF8" w:rsidRPr="008E0F87" w14:paraId="4FD6BFF0" w14:textId="77777777" w:rsidTr="00711EC6">
        <w:trPr>
          <w:trHeight w:val="20"/>
          <w:jc w:val="center"/>
        </w:trPr>
        <w:tc>
          <w:tcPr>
            <w:tcW w:w="148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DBAA6D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</w:pPr>
            <w:r w:rsidRPr="008E0F87">
              <w:t>COPD presence, n (%)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25EC1E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</w:pPr>
            <w:r w:rsidRPr="008E0F87">
              <w:t>84 (30.0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E0108B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E0F87">
              <w:t>44 (36.7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E76F94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8E0F87">
              <w:rPr>
                <w:color w:val="000000"/>
                <w:kern w:val="24"/>
              </w:rPr>
              <w:t>57 (32.0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B03464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8E0F87">
              <w:rPr>
                <w:color w:val="000000"/>
                <w:kern w:val="24"/>
              </w:rPr>
              <w:t>40 (35.7)</w:t>
            </w:r>
          </w:p>
        </w:tc>
      </w:tr>
      <w:tr w:rsidR="004D1AF8" w:rsidRPr="008E0F87" w14:paraId="6581FCA2" w14:textId="77777777" w:rsidTr="00711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1489" w:type="pct"/>
            <w:shd w:val="clear" w:color="auto" w:fill="FFFFFF" w:themeFill="background1"/>
            <w:vAlign w:val="center"/>
          </w:tcPr>
          <w:p w14:paraId="7C8E2B55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</w:pPr>
            <w:r>
              <w:t>At-home</w:t>
            </w:r>
            <w:r w:rsidRPr="008E0F87">
              <w:t xml:space="preserve"> O</w:t>
            </w:r>
            <w:r w:rsidRPr="008E0F87">
              <w:rPr>
                <w:vertAlign w:val="subscript"/>
              </w:rPr>
              <w:t>2</w:t>
            </w:r>
            <w:r w:rsidRPr="008E0F87">
              <w:t xml:space="preserve"> </w:t>
            </w:r>
            <w:r>
              <w:t>use at baseline in the</w:t>
            </w:r>
            <w:r w:rsidRPr="008E0F87">
              <w:t xml:space="preserve"> COPD subset, n (%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5215137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</w:pPr>
            <w:r w:rsidRPr="008E0F87">
              <w:t>21</w:t>
            </w:r>
            <w:r>
              <w:t>/84</w:t>
            </w:r>
            <w:r w:rsidRPr="008E0F87">
              <w:t xml:space="preserve"> (25.0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A359635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8E0F87">
              <w:t>23</w:t>
            </w:r>
            <w:r>
              <w:t>/44</w:t>
            </w:r>
            <w:r w:rsidRPr="008E0F87">
              <w:t xml:space="preserve"> (52.3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4D02009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8E0F87">
              <w:rPr>
                <w:color w:val="000000"/>
                <w:kern w:val="24"/>
              </w:rPr>
              <w:t>13</w:t>
            </w:r>
            <w:r>
              <w:rPr>
                <w:color w:val="000000"/>
                <w:kern w:val="24"/>
              </w:rPr>
              <w:t>/57</w:t>
            </w:r>
            <w:r w:rsidRPr="008E0F87">
              <w:rPr>
                <w:color w:val="000000"/>
                <w:kern w:val="24"/>
              </w:rPr>
              <w:t xml:space="preserve"> (22.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F69B644" w14:textId="77777777" w:rsidR="004D1AF8" w:rsidRPr="008E0F87" w:rsidRDefault="004D1AF8" w:rsidP="00711EC6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8E0F87">
              <w:rPr>
                <w:color w:val="000000"/>
                <w:kern w:val="24"/>
              </w:rPr>
              <w:t>19</w:t>
            </w:r>
            <w:r>
              <w:rPr>
                <w:color w:val="000000"/>
                <w:kern w:val="24"/>
              </w:rPr>
              <w:t>/40</w:t>
            </w:r>
            <w:r w:rsidRPr="008E0F87">
              <w:rPr>
                <w:color w:val="000000"/>
                <w:kern w:val="24"/>
              </w:rPr>
              <w:t xml:space="preserve"> (47.5)</w:t>
            </w:r>
          </w:p>
        </w:tc>
      </w:tr>
    </w:tbl>
    <w:p w14:paraId="46C5B9F4" w14:textId="77777777" w:rsidR="004D1AF8" w:rsidRDefault="004D1AF8" w:rsidP="004D1AF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D, chronic obstructive pulmonary disease; RSV, respiratory syncytial virus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/>
      </w:r>
    </w:p>
    <w:p w14:paraId="2A7B9D15" w14:textId="77777777" w:rsidR="004D1AF8" w:rsidRDefault="004D1AF8" w:rsidP="004D1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AC9CA4" w14:textId="1B0907C6" w:rsidR="00523E52" w:rsidRDefault="004D1AF8" w:rsidP="004D1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 Complications during hospitalizatio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/>
      </w:r>
      <w:r w:rsidR="00523E52">
        <w:rPr>
          <w:noProof/>
        </w:rPr>
        <w:drawing>
          <wp:inline distT="0" distB="0" distL="0" distR="0" wp14:anchorId="4882640B" wp14:editId="25DC356E">
            <wp:extent cx="5943600" cy="211455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A56F3" w14:textId="2BA58A05" w:rsidR="004D1AF8" w:rsidRPr="000A2825" w:rsidRDefault="004D1AF8" w:rsidP="004D1AF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SV, respiratory syncytial virus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end"/>
      </w:r>
    </w:p>
    <w:p w14:paraId="43842C63" w14:textId="77777777" w:rsidR="00EF2894" w:rsidRDefault="00EF2894"/>
    <w:sectPr w:rsidR="00EF28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7CC14" w14:textId="77777777" w:rsidR="004D1AF8" w:rsidRDefault="004D1AF8" w:rsidP="004D1AF8">
      <w:pPr>
        <w:spacing w:after="0" w:line="240" w:lineRule="auto"/>
      </w:pPr>
      <w:r>
        <w:separator/>
      </w:r>
    </w:p>
  </w:endnote>
  <w:endnote w:type="continuationSeparator" w:id="0">
    <w:p w14:paraId="7DCCDFDA" w14:textId="77777777" w:rsidR="004D1AF8" w:rsidRDefault="004D1AF8" w:rsidP="004D1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538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9803D3" w14:textId="77777777" w:rsidR="00FE6F78" w:rsidRDefault="000A28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D7ACC9" w14:textId="77777777" w:rsidR="00FE6F78" w:rsidRDefault="00523E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CD546" w14:textId="77777777" w:rsidR="004D1AF8" w:rsidRDefault="004D1AF8" w:rsidP="004D1AF8">
      <w:pPr>
        <w:spacing w:after="0" w:line="240" w:lineRule="auto"/>
      </w:pPr>
      <w:r>
        <w:separator/>
      </w:r>
    </w:p>
  </w:footnote>
  <w:footnote w:type="continuationSeparator" w:id="0">
    <w:p w14:paraId="2B413016" w14:textId="77777777" w:rsidR="004D1AF8" w:rsidRDefault="004D1AF8" w:rsidP="004D1A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F8"/>
    <w:rsid w:val="000A2825"/>
    <w:rsid w:val="004D1AF8"/>
    <w:rsid w:val="00523E52"/>
    <w:rsid w:val="00EF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37DA8"/>
  <w15:chartTrackingRefBased/>
  <w15:docId w15:val="{EA51004E-EC0E-4EB9-87A8-5BA073FE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AF8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AF8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D1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AF8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4D1AF8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1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-Accent1">
    <w:name w:val="Grid Table 2 Accent 1"/>
    <w:basedOn w:val="TableNormal"/>
    <w:uiPriority w:val="47"/>
    <w:rsid w:val="004D1A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Kelley</dc:creator>
  <cp:keywords/>
  <dc:description/>
  <cp:lastModifiedBy>Billy Kelley</cp:lastModifiedBy>
  <cp:revision>3</cp:revision>
  <dcterms:created xsi:type="dcterms:W3CDTF">2022-04-05T13:26:00Z</dcterms:created>
  <dcterms:modified xsi:type="dcterms:W3CDTF">2022-04-07T19:51:00Z</dcterms:modified>
</cp:coreProperties>
</file>